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81103" w14:textId="02BA0205" w:rsidR="004B2730" w:rsidRDefault="004B2730" w:rsidP="004B2730">
      <w:pPr>
        <w:jc w:val="both"/>
      </w:pPr>
      <w:r w:rsidRPr="00122672">
        <w:rPr>
          <w:b/>
        </w:rPr>
        <w:t>S</w:t>
      </w:r>
      <w:r w:rsidR="00A530ED">
        <w:rPr>
          <w:b/>
        </w:rPr>
        <w:t>4</w:t>
      </w:r>
      <w:bookmarkStart w:id="0" w:name="_GoBack"/>
      <w:bookmarkEnd w:id="0"/>
      <w:r>
        <w:rPr>
          <w:b/>
        </w:rPr>
        <w:t xml:space="preserve"> Table</w:t>
      </w:r>
      <w:r w:rsidRPr="00122672">
        <w:rPr>
          <w:b/>
        </w:rPr>
        <w:t>.</w:t>
      </w:r>
      <w:r w:rsidRPr="003D0BC7">
        <w:t xml:space="preserve"> </w:t>
      </w:r>
      <w:r w:rsidRPr="00122672">
        <w:rPr>
          <w:b/>
        </w:rPr>
        <w:t>Inclusion and exclusion criteria for participation in the lymph node biopsy on-ART.</w:t>
      </w:r>
      <w:r>
        <w:t xml:space="preserve"> The total of LN biopsies available were 14 </w:t>
      </w:r>
      <w:proofErr w:type="gramStart"/>
      <w:r>
        <w:t>total</w:t>
      </w:r>
      <w:proofErr w:type="gramEnd"/>
      <w:r>
        <w:t>, 7 for immunological responders (IR), and 7 for immunological suboptimal responders (ISR).</w:t>
      </w:r>
    </w:p>
    <w:p w14:paraId="3AF1494D" w14:textId="77777777" w:rsidR="004B2730" w:rsidRPr="003D0BC7" w:rsidRDefault="004B2730" w:rsidP="004B2730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B2730" w14:paraId="6ED939A7" w14:textId="77777777" w:rsidTr="009C3B35">
        <w:tc>
          <w:tcPr>
            <w:tcW w:w="4675" w:type="dxa"/>
          </w:tcPr>
          <w:p w14:paraId="5595E510" w14:textId="77777777" w:rsidR="004B2730" w:rsidRPr="00E8290A" w:rsidRDefault="004B2730" w:rsidP="009C3B35">
            <w:pPr>
              <w:jc w:val="both"/>
            </w:pPr>
            <w:r w:rsidRPr="00E8290A">
              <w:t>INCLUSION CRITERIA</w:t>
            </w:r>
          </w:p>
        </w:tc>
        <w:tc>
          <w:tcPr>
            <w:tcW w:w="4675" w:type="dxa"/>
          </w:tcPr>
          <w:p w14:paraId="72818BB3" w14:textId="77777777" w:rsidR="004B2730" w:rsidRPr="00E8290A" w:rsidRDefault="004B2730" w:rsidP="009C3B35">
            <w:pPr>
              <w:jc w:val="both"/>
            </w:pPr>
            <w:r>
              <w:t>EXCLUSION CRITERIA</w:t>
            </w:r>
          </w:p>
        </w:tc>
      </w:tr>
      <w:tr w:rsidR="004B2730" w14:paraId="60013566" w14:textId="77777777" w:rsidTr="009C3B35">
        <w:tc>
          <w:tcPr>
            <w:tcW w:w="4675" w:type="dxa"/>
          </w:tcPr>
          <w:p w14:paraId="1E859D9A" w14:textId="77777777" w:rsidR="004B2730" w:rsidRPr="00E8290A" w:rsidRDefault="004B2730" w:rsidP="009C3B35">
            <w:pPr>
              <w:jc w:val="both"/>
            </w:pPr>
            <w:r w:rsidRPr="00E8290A">
              <w:t>1)</w:t>
            </w:r>
            <w:r w:rsidRPr="00E8290A">
              <w:tab/>
              <w:t>HIV-positive individual aged 18 years or older</w:t>
            </w:r>
          </w:p>
          <w:p w14:paraId="06FBE003" w14:textId="77777777" w:rsidR="004B2730" w:rsidRPr="00E8290A" w:rsidRDefault="004B2730" w:rsidP="009C3B35">
            <w:pPr>
              <w:jc w:val="both"/>
            </w:pPr>
            <w:r w:rsidRPr="00E8290A">
              <w:t>2)</w:t>
            </w:r>
            <w:r w:rsidRPr="00E8290A">
              <w:tab/>
              <w:t>Able to provide informed consent in English</w:t>
            </w:r>
          </w:p>
          <w:p w14:paraId="07CD7603" w14:textId="77777777" w:rsidR="004B2730" w:rsidRPr="00E8290A" w:rsidRDefault="004B2730" w:rsidP="009C3B35">
            <w:pPr>
              <w:jc w:val="both"/>
            </w:pPr>
            <w:r w:rsidRPr="00E8290A">
              <w:t>3)</w:t>
            </w:r>
            <w:r w:rsidRPr="00E8290A">
              <w:tab/>
              <w:t>Remaining on continuous ART with virologic suppression for at least 36 months at the time of enrollment</w:t>
            </w:r>
          </w:p>
          <w:p w14:paraId="7034F6ED" w14:textId="77777777" w:rsidR="004B2730" w:rsidRDefault="004B2730" w:rsidP="009C3B35">
            <w:pPr>
              <w:ind w:left="792" w:hanging="450"/>
              <w:jc w:val="both"/>
            </w:pPr>
            <w:r>
              <w:t>a)</w:t>
            </w:r>
            <w:r>
              <w:tab/>
            </w:r>
            <w:r w:rsidRPr="00E8290A">
              <w:t xml:space="preserve">ART defined as at least two FDA-approved antiretrovirals </w:t>
            </w:r>
          </w:p>
          <w:p w14:paraId="3AF1D7E3" w14:textId="77777777" w:rsidR="004B2730" w:rsidRPr="00E8290A" w:rsidRDefault="004B2730" w:rsidP="009C3B35">
            <w:pPr>
              <w:ind w:left="792" w:hanging="450"/>
              <w:jc w:val="both"/>
            </w:pPr>
            <w:r>
              <w:t>b</w:t>
            </w:r>
            <w:r w:rsidRPr="00E8290A">
              <w:t>)</w:t>
            </w:r>
            <w:r w:rsidRPr="00E8290A">
              <w:tab/>
              <w:t xml:space="preserve">Continuous ART defined as no interruptions of </w:t>
            </w:r>
            <w:r>
              <w:t>antiretrovirals</w:t>
            </w:r>
            <w:r w:rsidRPr="00E8290A">
              <w:t xml:space="preserve"> for more than 2 weeks and switches allowed for toxicity</w:t>
            </w:r>
          </w:p>
          <w:p w14:paraId="6AF3E79E" w14:textId="77777777" w:rsidR="004B2730" w:rsidRPr="00E8290A" w:rsidRDefault="004B2730" w:rsidP="009C3B35">
            <w:pPr>
              <w:ind w:left="792" w:hanging="450"/>
              <w:jc w:val="both"/>
            </w:pPr>
            <w:r>
              <w:t>c)</w:t>
            </w:r>
            <w:r>
              <w:tab/>
            </w:r>
            <w:r w:rsidRPr="00E8290A">
              <w:t xml:space="preserve">Virologic suppression defined as no HIV VL &gt; 1000 copies/mL after initial VL below assay detection limits. Transient </w:t>
            </w:r>
            <w:proofErr w:type="spellStart"/>
            <w:r w:rsidRPr="00E8290A">
              <w:t>viremic</w:t>
            </w:r>
            <w:proofErr w:type="spellEnd"/>
            <w:r w:rsidRPr="00E8290A">
              <w:t xml:space="preserve"> blips do not exclude participation if flanked by viral levels below detection limits</w:t>
            </w:r>
          </w:p>
          <w:p w14:paraId="2A099588" w14:textId="77777777" w:rsidR="004B2730" w:rsidRPr="00E8290A" w:rsidRDefault="004B2730" w:rsidP="009C3B35">
            <w:pPr>
              <w:jc w:val="both"/>
            </w:pPr>
            <w:r w:rsidRPr="00E8290A">
              <w:t>4)</w:t>
            </w:r>
            <w:r w:rsidRPr="00E8290A">
              <w:tab/>
              <w:t>Willing to undergo LN biopsy sampling</w:t>
            </w:r>
          </w:p>
          <w:p w14:paraId="4CBA4312" w14:textId="77777777" w:rsidR="004B2730" w:rsidRPr="00E8290A" w:rsidRDefault="004B2730" w:rsidP="009C3B35">
            <w:pPr>
              <w:jc w:val="both"/>
            </w:pPr>
            <w:r w:rsidRPr="00E8290A">
              <w:t>5)</w:t>
            </w:r>
            <w:r w:rsidRPr="00E8290A">
              <w:tab/>
              <w:t>For those individuals not r</w:t>
            </w:r>
            <w:r>
              <w:t>eceiving care from an</w:t>
            </w:r>
            <w:r w:rsidRPr="00E8290A">
              <w:t xml:space="preserve"> </w:t>
            </w:r>
            <w:r w:rsidRPr="009A0C70">
              <w:t>Emory University</w:t>
            </w:r>
            <w:r>
              <w:t xml:space="preserve"> clinical affiliate</w:t>
            </w:r>
            <w:r w:rsidRPr="00E8290A">
              <w:t xml:space="preserve">, documentation of HIV positive status for participant </w:t>
            </w:r>
          </w:p>
          <w:p w14:paraId="20ABDA04" w14:textId="77777777" w:rsidR="004B2730" w:rsidRDefault="004B2730" w:rsidP="009C3B35">
            <w:pPr>
              <w:jc w:val="both"/>
            </w:pPr>
          </w:p>
        </w:tc>
        <w:tc>
          <w:tcPr>
            <w:tcW w:w="4675" w:type="dxa"/>
          </w:tcPr>
          <w:p w14:paraId="7BD78213" w14:textId="77777777" w:rsidR="004B2730" w:rsidRPr="00E8290A" w:rsidRDefault="004B2730" w:rsidP="009C3B35">
            <w:pPr>
              <w:jc w:val="both"/>
            </w:pPr>
            <w:r w:rsidRPr="00E8290A">
              <w:t>1)</w:t>
            </w:r>
            <w:r w:rsidRPr="00E8290A">
              <w:tab/>
              <w:t xml:space="preserve">Significant laboratory abnormalities prior to study visit for LN biopsies, including but not limited to: </w:t>
            </w:r>
          </w:p>
          <w:p w14:paraId="15A5FCB4" w14:textId="77777777" w:rsidR="004B2730" w:rsidRPr="00E8290A" w:rsidRDefault="004B2730" w:rsidP="009C3B35">
            <w:pPr>
              <w:ind w:left="702" w:hanging="360"/>
              <w:jc w:val="both"/>
            </w:pPr>
            <w:r w:rsidRPr="00E8290A">
              <w:t>a)</w:t>
            </w:r>
            <w:r w:rsidRPr="00E8290A">
              <w:tab/>
            </w:r>
            <w:r>
              <w:t>Hemoglobin</w:t>
            </w:r>
            <w:r w:rsidRPr="00E8290A">
              <w:t xml:space="preserve"> ≤ 10 g/</w:t>
            </w:r>
            <w:proofErr w:type="spellStart"/>
            <w:r w:rsidRPr="00E8290A">
              <w:t>dL</w:t>
            </w:r>
            <w:proofErr w:type="spellEnd"/>
          </w:p>
          <w:p w14:paraId="1BDC4B27" w14:textId="77777777" w:rsidR="004B2730" w:rsidRPr="00E8290A" w:rsidRDefault="004B2730" w:rsidP="009C3B35">
            <w:pPr>
              <w:ind w:left="702" w:hanging="360"/>
              <w:jc w:val="both"/>
            </w:pPr>
            <w:r w:rsidRPr="00E8290A">
              <w:t>b)</w:t>
            </w:r>
            <w:r w:rsidRPr="00E8290A">
              <w:tab/>
            </w:r>
            <w:r>
              <w:t>PTT</w:t>
            </w:r>
            <w:r w:rsidRPr="00E8290A">
              <w:t xml:space="preserve"> &gt; 1.5x </w:t>
            </w:r>
            <w:r>
              <w:t>upper limit of normal</w:t>
            </w:r>
            <w:r w:rsidRPr="00E8290A">
              <w:t xml:space="preserve"> or </w:t>
            </w:r>
            <w:r>
              <w:t>INR</w:t>
            </w:r>
            <w:r w:rsidRPr="00E8290A">
              <w:t xml:space="preserve"> &gt; 1.5x </w:t>
            </w:r>
            <w:r>
              <w:t>upper limit of normal</w:t>
            </w:r>
          </w:p>
          <w:p w14:paraId="6D3BCEC3" w14:textId="77777777" w:rsidR="004B2730" w:rsidRPr="00E8290A" w:rsidRDefault="004B2730" w:rsidP="009C3B35">
            <w:pPr>
              <w:ind w:left="702" w:hanging="360"/>
              <w:jc w:val="both"/>
            </w:pPr>
            <w:r w:rsidRPr="00E8290A">
              <w:t>c)</w:t>
            </w:r>
            <w:r w:rsidRPr="00E8290A">
              <w:tab/>
              <w:t>Platelet count &lt;100,000</w:t>
            </w:r>
          </w:p>
          <w:p w14:paraId="2A780681" w14:textId="77777777" w:rsidR="004B2730" w:rsidRPr="00E8290A" w:rsidRDefault="004B2730" w:rsidP="009C3B35">
            <w:pPr>
              <w:jc w:val="both"/>
            </w:pPr>
            <w:r>
              <w:t>2</w:t>
            </w:r>
            <w:r w:rsidRPr="00E8290A">
              <w:t>)</w:t>
            </w:r>
            <w:r w:rsidRPr="00E8290A">
              <w:tab/>
              <w:t xml:space="preserve">Any known medical condition that, in the judgment of the investigators, increases the risk of local or systemic complications of biopsy procedure, including but not limited to: </w:t>
            </w:r>
          </w:p>
          <w:p w14:paraId="599E397C" w14:textId="77777777" w:rsidR="004B2730" w:rsidRPr="00E8290A" w:rsidRDefault="004B2730" w:rsidP="009C3B35">
            <w:pPr>
              <w:ind w:left="792" w:hanging="450"/>
              <w:jc w:val="both"/>
            </w:pPr>
            <w:r w:rsidRPr="00E8290A">
              <w:t>a)</w:t>
            </w:r>
            <w:r w:rsidRPr="00E8290A">
              <w:tab/>
              <w:t>Ongoing pregnancy</w:t>
            </w:r>
          </w:p>
          <w:p w14:paraId="261033D9" w14:textId="77777777" w:rsidR="004B2730" w:rsidRPr="00E8290A" w:rsidRDefault="004B2730" w:rsidP="009C3B35">
            <w:pPr>
              <w:ind w:left="792" w:hanging="450"/>
              <w:jc w:val="both"/>
            </w:pPr>
            <w:r w:rsidRPr="00E8290A">
              <w:t>b)</w:t>
            </w:r>
            <w:r w:rsidRPr="00E8290A">
              <w:tab/>
              <w:t>H</w:t>
            </w:r>
            <w:r>
              <w:t xml:space="preserve">istory of uncontrolled bleeding </w:t>
            </w:r>
            <w:r w:rsidRPr="00E8290A">
              <w:t>diathesis</w:t>
            </w:r>
          </w:p>
          <w:p w14:paraId="56A1D197" w14:textId="77777777" w:rsidR="004B2730" w:rsidRPr="00E8290A" w:rsidRDefault="004B2730" w:rsidP="009C3B35">
            <w:pPr>
              <w:ind w:left="792" w:hanging="450"/>
              <w:jc w:val="both"/>
            </w:pPr>
            <w:r w:rsidRPr="00E8290A">
              <w:t>c)</w:t>
            </w:r>
            <w:r w:rsidRPr="00E8290A">
              <w:tab/>
              <w:t xml:space="preserve">Evidence on clinical examination of ulcerative, suppurative, or proliferative lesions of the skin in the inguinal area, or untreated sexually transmitted disease with inguinal involvement  </w:t>
            </w:r>
          </w:p>
          <w:p w14:paraId="18F26BD1" w14:textId="77777777" w:rsidR="004B2730" w:rsidRPr="00E8290A" w:rsidRDefault="004B2730" w:rsidP="009C3B35">
            <w:pPr>
              <w:ind w:left="792" w:hanging="450"/>
              <w:jc w:val="both"/>
            </w:pPr>
            <w:r w:rsidRPr="00E8290A">
              <w:t>d)</w:t>
            </w:r>
            <w:r w:rsidRPr="00E8290A">
              <w:tab/>
              <w:t>History of Injection Drug Use</w:t>
            </w:r>
          </w:p>
          <w:p w14:paraId="271F023A" w14:textId="77777777" w:rsidR="004B2730" w:rsidRPr="00E8290A" w:rsidRDefault="004B2730" w:rsidP="009C3B35">
            <w:pPr>
              <w:jc w:val="both"/>
            </w:pPr>
            <w:r>
              <w:t>3</w:t>
            </w:r>
            <w:r w:rsidRPr="00E8290A">
              <w:t>)</w:t>
            </w:r>
            <w:r w:rsidRPr="00E8290A">
              <w:tab/>
              <w:t xml:space="preserve">Continued need for, or use during the 14 days prior to enrollment, of the following medications: </w:t>
            </w:r>
          </w:p>
          <w:p w14:paraId="6BA5219E" w14:textId="77777777" w:rsidR="004B2730" w:rsidRPr="00E8290A" w:rsidRDefault="004B2730" w:rsidP="009C3B35">
            <w:pPr>
              <w:ind w:left="792" w:hanging="450"/>
              <w:jc w:val="both"/>
            </w:pPr>
            <w:r w:rsidRPr="00E8290A">
              <w:t>a)</w:t>
            </w:r>
            <w:r w:rsidRPr="00E8290A">
              <w:tab/>
              <w:t xml:space="preserve">Aspirin or more than 4 doses of </w:t>
            </w:r>
            <w:r>
              <w:t>non-steroidal anti-inflammatory drugs</w:t>
            </w:r>
          </w:p>
          <w:p w14:paraId="39078D3B" w14:textId="77777777" w:rsidR="004B2730" w:rsidRPr="00E8290A" w:rsidRDefault="004B2730" w:rsidP="009C3B35">
            <w:pPr>
              <w:ind w:left="792" w:hanging="450"/>
              <w:jc w:val="both"/>
            </w:pPr>
            <w:r w:rsidRPr="00E8290A">
              <w:t>b)</w:t>
            </w:r>
            <w:r w:rsidRPr="00E8290A">
              <w:tab/>
              <w:t>Warfarin, heparin (low-molecular weight or unfractionated), platelet aggregation inhibitors, or fibrinolytic agents</w:t>
            </w:r>
          </w:p>
          <w:p w14:paraId="71C1DA63" w14:textId="77777777" w:rsidR="004B2730" w:rsidRPr="00E8290A" w:rsidRDefault="004B2730" w:rsidP="009C3B35">
            <w:pPr>
              <w:jc w:val="both"/>
            </w:pPr>
            <w:r>
              <w:t>4</w:t>
            </w:r>
            <w:r w:rsidRPr="00E8290A">
              <w:t>)</w:t>
            </w:r>
            <w:r w:rsidRPr="00E8290A">
              <w:tab/>
              <w:t xml:space="preserve">Continued need for, or use during the 90 days prior to enrollment, of the following medications: </w:t>
            </w:r>
          </w:p>
          <w:p w14:paraId="34E3EC85" w14:textId="77777777" w:rsidR="004B2730" w:rsidRPr="00E8290A" w:rsidRDefault="004B2730" w:rsidP="009C3B35">
            <w:pPr>
              <w:ind w:left="792" w:hanging="360"/>
              <w:jc w:val="both"/>
            </w:pPr>
            <w:r w:rsidRPr="00E8290A">
              <w:t>a)</w:t>
            </w:r>
            <w:r w:rsidRPr="00E8290A">
              <w:tab/>
              <w:t>Systemic immunomodulatory agents</w:t>
            </w:r>
          </w:p>
          <w:p w14:paraId="26F57B2A" w14:textId="77777777" w:rsidR="004B2730" w:rsidRPr="00E8290A" w:rsidRDefault="004B2730" w:rsidP="009C3B35">
            <w:pPr>
              <w:ind w:left="792" w:hanging="360"/>
              <w:jc w:val="both"/>
            </w:pPr>
            <w:r w:rsidRPr="00E8290A">
              <w:t>b)</w:t>
            </w:r>
            <w:r w:rsidRPr="00E8290A">
              <w:tab/>
              <w:t>Supraphysiologic doses of steroids</w:t>
            </w:r>
          </w:p>
          <w:p w14:paraId="3282D3B9" w14:textId="77777777" w:rsidR="004B2730" w:rsidRDefault="004B2730" w:rsidP="009C3B35">
            <w:pPr>
              <w:ind w:left="792" w:hanging="360"/>
              <w:jc w:val="both"/>
            </w:pPr>
            <w:r w:rsidRPr="00E8290A">
              <w:t>c)</w:t>
            </w:r>
            <w:r w:rsidRPr="00E8290A">
              <w:tab/>
              <w:t>Experimental medications, vaccines, or biologicals</w:t>
            </w:r>
          </w:p>
        </w:tc>
      </w:tr>
    </w:tbl>
    <w:p w14:paraId="296A780D" w14:textId="77777777" w:rsidR="00825779" w:rsidRDefault="0009242F"/>
    <w:sectPr w:rsidR="00825779" w:rsidSect="00F17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C5743" w14:textId="77777777" w:rsidR="0009242F" w:rsidRDefault="0009242F" w:rsidP="004B2730">
      <w:r>
        <w:separator/>
      </w:r>
    </w:p>
  </w:endnote>
  <w:endnote w:type="continuationSeparator" w:id="0">
    <w:p w14:paraId="43C4DE8E" w14:textId="77777777" w:rsidR="0009242F" w:rsidRDefault="0009242F" w:rsidP="004B2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F8A40E" w14:textId="77777777" w:rsidR="0009242F" w:rsidRDefault="0009242F" w:rsidP="004B2730">
      <w:r>
        <w:separator/>
      </w:r>
    </w:p>
  </w:footnote>
  <w:footnote w:type="continuationSeparator" w:id="0">
    <w:p w14:paraId="3AC878E8" w14:textId="77777777" w:rsidR="0009242F" w:rsidRDefault="0009242F" w:rsidP="004B2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30"/>
    <w:rsid w:val="00034DD4"/>
    <w:rsid w:val="000604E0"/>
    <w:rsid w:val="00065BE7"/>
    <w:rsid w:val="0009242F"/>
    <w:rsid w:val="001137AE"/>
    <w:rsid w:val="00151333"/>
    <w:rsid w:val="00175C4F"/>
    <w:rsid w:val="001B5B56"/>
    <w:rsid w:val="001C4F00"/>
    <w:rsid w:val="001E68D2"/>
    <w:rsid w:val="002630AF"/>
    <w:rsid w:val="00280BBE"/>
    <w:rsid w:val="002B7CF2"/>
    <w:rsid w:val="002E100D"/>
    <w:rsid w:val="002F7477"/>
    <w:rsid w:val="00332BED"/>
    <w:rsid w:val="0036304D"/>
    <w:rsid w:val="00375934"/>
    <w:rsid w:val="003948E9"/>
    <w:rsid w:val="00433A25"/>
    <w:rsid w:val="0047779B"/>
    <w:rsid w:val="0049369E"/>
    <w:rsid w:val="004B2730"/>
    <w:rsid w:val="004D6ECF"/>
    <w:rsid w:val="004E4331"/>
    <w:rsid w:val="005836AF"/>
    <w:rsid w:val="005B5AAD"/>
    <w:rsid w:val="006353C3"/>
    <w:rsid w:val="006F2D99"/>
    <w:rsid w:val="00726B60"/>
    <w:rsid w:val="007532F8"/>
    <w:rsid w:val="00831305"/>
    <w:rsid w:val="008410A3"/>
    <w:rsid w:val="00885A43"/>
    <w:rsid w:val="008A22FC"/>
    <w:rsid w:val="00985A7B"/>
    <w:rsid w:val="00A530ED"/>
    <w:rsid w:val="00AB27E9"/>
    <w:rsid w:val="00AB2F36"/>
    <w:rsid w:val="00AD0789"/>
    <w:rsid w:val="00AF230D"/>
    <w:rsid w:val="00BD050B"/>
    <w:rsid w:val="00BE78B0"/>
    <w:rsid w:val="00BF7F8E"/>
    <w:rsid w:val="00C30D8E"/>
    <w:rsid w:val="00C40D70"/>
    <w:rsid w:val="00C4500B"/>
    <w:rsid w:val="00CB4164"/>
    <w:rsid w:val="00CD63D8"/>
    <w:rsid w:val="00D40D83"/>
    <w:rsid w:val="00D50CDE"/>
    <w:rsid w:val="00D62CC0"/>
    <w:rsid w:val="00E003D6"/>
    <w:rsid w:val="00E34979"/>
    <w:rsid w:val="00E50718"/>
    <w:rsid w:val="00E745EC"/>
    <w:rsid w:val="00E861BC"/>
    <w:rsid w:val="00F17F6F"/>
    <w:rsid w:val="00F233EE"/>
    <w:rsid w:val="00F2775B"/>
    <w:rsid w:val="00F55158"/>
    <w:rsid w:val="00F7139E"/>
    <w:rsid w:val="00F76A03"/>
    <w:rsid w:val="00FC5FD4"/>
    <w:rsid w:val="00FF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AB070"/>
  <w15:chartTrackingRefBased/>
  <w15:docId w15:val="{B3DC6009-64F7-3E48-AF74-DEBB5BEE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7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7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27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73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B27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73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29T16:56:00Z</dcterms:created>
  <dcterms:modified xsi:type="dcterms:W3CDTF">2021-07-30T01:02:00Z</dcterms:modified>
</cp:coreProperties>
</file>